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Coordinates for collection sites in Fort Wayne (FW), Indianapolis (IN), and Terre Haute (TH), Indiana, USA.</w:t>
      </w:r>
    </w:p>
    <w:tbl>
      <w:tblPr>
        <w:tblW w:w="5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540"/>
      </w:tblGrid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llection sit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itud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ngitud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41°09'32.84"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5°07'36.18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41°06'13.00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5°09'09.22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41°05'11.09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5°08'29.72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41°01'17.00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5°07'34.75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39°53'31.89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6°58'59.56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39°47'44.66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6°05'55.67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39°43'54.51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6°11'20.55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39°49'25.55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6°17'04.69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39°29'48.80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7°24'44.46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39°25'31.32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7°25'47.67"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39°27'53.64"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7°20'28.39"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39°25'56.39"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87°19'52.16"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21:24:00Z</dcterms:created>
  <dc:creator>dseverso</dc:creator>
  <dc:description/>
  <cp:keywords/>
  <dc:language>en-US</dc:language>
  <cp:lastModifiedBy>dseverso</cp:lastModifiedBy>
  <dcterms:modified xsi:type="dcterms:W3CDTF">2010-09-07T21:25:00Z</dcterms:modified>
  <cp:revision>1</cp:revision>
  <dc:subject/>
  <dc:title>Table S1</dc:title>
</cp:coreProperties>
</file>